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D70" w:rsidRPr="00A7623D" w:rsidRDefault="00A63F53" w:rsidP="00A83DC8">
      <w:pPr>
        <w:pStyle w:val="Notedebasdepage"/>
        <w:spacing w:line="480" w:lineRule="auto"/>
        <w:rPr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S</w:t>
      </w:r>
      <w:r w:rsidR="00E007C8">
        <w:rPr>
          <w:b/>
          <w:sz w:val="24"/>
          <w:szCs w:val="24"/>
          <w:lang w:val="en-CA"/>
        </w:rPr>
        <w:t>2</w:t>
      </w:r>
      <w:r w:rsidR="00D73DC3">
        <w:rPr>
          <w:b/>
          <w:sz w:val="24"/>
          <w:szCs w:val="24"/>
          <w:lang w:val="en-CA"/>
        </w:rPr>
        <w:t xml:space="preserve"> Table</w:t>
      </w:r>
      <w:r w:rsidR="00A7623D" w:rsidRPr="00F74D70">
        <w:rPr>
          <w:b/>
          <w:sz w:val="24"/>
          <w:szCs w:val="24"/>
          <w:lang w:val="en-CA"/>
        </w:rPr>
        <w:t xml:space="preserve">. </w:t>
      </w:r>
      <w:r w:rsidRPr="00D73DC3">
        <w:rPr>
          <w:b/>
          <w:sz w:val="24"/>
          <w:szCs w:val="24"/>
          <w:lang w:val="en-CA"/>
        </w:rPr>
        <w:t>Complete list of microorganism i</w:t>
      </w:r>
      <w:r w:rsidR="00A7623D" w:rsidRPr="00D73DC3">
        <w:rPr>
          <w:b/>
          <w:sz w:val="24"/>
          <w:szCs w:val="24"/>
          <w:lang w:val="en-CA"/>
        </w:rPr>
        <w:t xml:space="preserve">dentification results when the microorganism is present only in </w:t>
      </w:r>
      <w:r w:rsidR="00E007C8" w:rsidRPr="00D73DC3">
        <w:rPr>
          <w:b/>
          <w:sz w:val="24"/>
          <w:szCs w:val="24"/>
          <w:lang w:val="en-CA"/>
        </w:rPr>
        <w:t xml:space="preserve">the </w:t>
      </w:r>
      <w:proofErr w:type="spellStart"/>
      <w:r w:rsidR="00E007C8" w:rsidRPr="00D73DC3">
        <w:rPr>
          <w:b/>
          <w:sz w:val="24"/>
          <w:szCs w:val="24"/>
          <w:lang w:val="en-CA"/>
        </w:rPr>
        <w:t>Bruker</w:t>
      </w:r>
      <w:proofErr w:type="spellEnd"/>
      <w:r w:rsidR="00E007C8" w:rsidRPr="00D73DC3">
        <w:rPr>
          <w:b/>
          <w:sz w:val="24"/>
          <w:szCs w:val="24"/>
          <w:lang w:val="en-CA"/>
        </w:rPr>
        <w:t xml:space="preserve"> </w:t>
      </w:r>
      <w:proofErr w:type="spellStart"/>
      <w:r w:rsidR="00E007C8" w:rsidRPr="00D73DC3">
        <w:rPr>
          <w:b/>
          <w:sz w:val="24"/>
          <w:szCs w:val="24"/>
          <w:lang w:val="en-CA"/>
        </w:rPr>
        <w:t>Biotyper</w:t>
      </w:r>
      <w:proofErr w:type="spellEnd"/>
      <w:r w:rsidR="00A7623D" w:rsidRPr="00D73DC3">
        <w:rPr>
          <w:b/>
          <w:sz w:val="24"/>
          <w:szCs w:val="24"/>
          <w:lang w:val="en-CA"/>
        </w:rPr>
        <w:t xml:space="preserve"> database.</w:t>
      </w:r>
    </w:p>
    <w:tbl>
      <w:tblPr>
        <w:tblW w:w="991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716"/>
        <w:gridCol w:w="889"/>
        <w:gridCol w:w="956"/>
        <w:gridCol w:w="960"/>
        <w:gridCol w:w="1570"/>
        <w:gridCol w:w="1004"/>
        <w:gridCol w:w="816"/>
      </w:tblGrid>
      <w:tr w:rsidR="00B20F72" w:rsidRPr="00B20F72" w:rsidTr="00D56D75">
        <w:trPr>
          <w:trHeight w:val="600"/>
        </w:trPr>
        <w:tc>
          <w:tcPr>
            <w:tcW w:w="3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eference</w:t>
            </w:r>
            <w:proofErr w:type="spellEnd"/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identification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solates</w:t>
            </w:r>
            <w:proofErr w:type="spellEnd"/>
          </w:p>
        </w:tc>
        <w:tc>
          <w:tcPr>
            <w:tcW w:w="5306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F72" w:rsidRPr="00B20F72" w:rsidRDefault="00B20F72" w:rsidP="00A7623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uker</w:t>
            </w:r>
            <w:proofErr w:type="spellEnd"/>
            <w:r w:rsidR="00A762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762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otyper</w:t>
            </w:r>
            <w:proofErr w:type="spellEnd"/>
          </w:p>
        </w:tc>
      </w:tr>
      <w:tr w:rsidR="00B20F72" w:rsidRPr="00F40615" w:rsidTr="00D56D75">
        <w:trPr>
          <w:trHeight w:val="300"/>
        </w:trPr>
        <w:tc>
          <w:tcPr>
            <w:tcW w:w="37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8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F72" w:rsidRPr="00B20F72" w:rsidRDefault="00B20F72" w:rsidP="00F4061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orrect identification</w:t>
            </w: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to the level o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F72" w:rsidRPr="00B20F72" w:rsidRDefault="00B20F72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F72" w:rsidRPr="00B20F72" w:rsidRDefault="00B20F72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us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F72" w:rsidRPr="00B20F72" w:rsidRDefault="00B20F72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mplex</w:t>
            </w:r>
            <w:proofErr w:type="spellEnd"/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/grou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F72" w:rsidRPr="00B20F72" w:rsidRDefault="00B20F72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 I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F72" w:rsidRPr="00B20F72" w:rsidRDefault="00B20F72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is ID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F51CF8" w:rsidP="00B20F72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Gram-</w:t>
            </w:r>
            <w:r w:rsidR="00B20F72"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positive </w:t>
            </w:r>
            <w:proofErr w:type="spellStart"/>
            <w:r w:rsidR="00B20F72"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cocci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alodorat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oeniculicol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erococc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anguinicol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cklam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nguid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ocur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mari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ocur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hizophil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oth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eri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oth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mar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ndiment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eurett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ettenkof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u</w:t>
            </w:r>
            <w:r w:rsidR="00527F0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</w:t>
            </w: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fant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porcin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agococc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utr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AD0DB8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Anaerob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avonifractor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laut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AD0DB8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Other</w:t>
            </w:r>
            <w:proofErr w:type="spellEnd"/>
            <w:r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Gram-positive </w:t>
            </w:r>
            <w:proofErr w:type="spellStart"/>
            <w:r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ro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Actinobacul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chaal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inobacul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rinal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inomyce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inomyce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raevenitz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inomyce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aeslund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inomyce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rogenit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topob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im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ex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lodur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ri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alson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ir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cole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ferment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ur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nutissim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iegel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sz w:val="22"/>
                <w:szCs w:val="22"/>
              </w:rPr>
              <w:t>Curtobacterium</w:t>
            </w:r>
            <w:proofErr w:type="spellEnd"/>
            <w:r w:rsidRPr="00B20F72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sz w:val="22"/>
                <w:szCs w:val="22"/>
              </w:rPr>
              <w:t>sp</w:t>
            </w:r>
            <w:proofErr w:type="spellEnd"/>
            <w:r w:rsidR="0042643C" w:rsidRPr="0042643C">
              <w:rPr>
                <w:rFonts w:ascii="Calibri" w:hAnsi="Calibri"/>
                <w:iCs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bacill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alix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bacill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eut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ic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leivor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enibacill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aiwan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opionimicrob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ymphophil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orosarcin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uricell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titid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AD0DB8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FF7E69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FF7E69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E3682F" w:rsidP="00B20F72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Non-</w:t>
            </w:r>
            <w:r w:rsidR="00B20F72"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fermentative Gram-</w:t>
            </w:r>
            <w:proofErr w:type="spellStart"/>
            <w:r w:rsidR="00B20F72"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negative</w:t>
            </w:r>
            <w:proofErr w:type="spellEnd"/>
            <w:r w:rsidR="00B20F72"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</w:t>
            </w:r>
            <w:proofErr w:type="spellStart"/>
            <w:r w:rsidR="00B20F72"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ro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upriavid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espiracul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pnocytophag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nimors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Burkholder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hailand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opic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idovorax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emper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upriavid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etallidur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ptotrich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evisan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sz w:val="22"/>
                <w:szCs w:val="22"/>
              </w:rPr>
              <w:t>Massilia</w:t>
            </w:r>
            <w:proofErr w:type="spellEnd"/>
            <w:r w:rsidRPr="00B20F72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sz w:val="22"/>
                <w:szCs w:val="22"/>
              </w:rPr>
              <w:t>timon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ndorae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pist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ndorae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utor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mona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alcaligen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oseomona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ucos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AD0DB8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Other</w:t>
            </w:r>
            <w:proofErr w:type="spellEnd"/>
            <w:r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Gram-</w:t>
            </w:r>
            <w:proofErr w:type="spellStart"/>
            <w:r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negative</w:t>
            </w:r>
            <w:proofErr w:type="spellEnd"/>
            <w:r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bacteri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gionell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anis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gionell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ozeman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gionell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umoff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gionell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jorda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gionell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ongbeach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gionell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dade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gionell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ubriluce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isser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icc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ordetell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olmes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rcobacter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utzl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sz w:val="22"/>
                <w:szCs w:val="22"/>
              </w:rPr>
              <w:t>Helicobacter</w:t>
            </w:r>
            <w:proofErr w:type="spellEnd"/>
            <w:r w:rsidRPr="00B20F72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sz w:val="22"/>
                <w:szCs w:val="22"/>
              </w:rPr>
              <w:t>cinaed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oraxell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tlant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isser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eav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Pasteurella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etty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Pasteurella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agmat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AD0DB8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Mycobacteri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Myco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bscess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310FC3" w:rsidRDefault="00B20F72" w:rsidP="00B20F72">
            <w:pPr>
              <w:rPr>
                <w:rFonts w:ascii="Calibri" w:hAnsi="Calibri"/>
                <w:iCs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ovis</w:t>
            </w:r>
            <w:r w:rsidR="00310FC3">
              <w:rPr>
                <w:rFonts w:ascii="Calibri" w:hAnsi="Calibri"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rand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elat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A7623D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helon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A7623D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nceptionens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A7623D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orentin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A7623D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ast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F72" w:rsidRPr="00A7623D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ordon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A7623D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terject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A7623D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umamotonens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A7623D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arin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A7623D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eregrin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A7623D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7623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imi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310FC3" w:rsidRDefault="00B20F72" w:rsidP="00B20F72">
            <w:pPr>
              <w:rPr>
                <w:rFonts w:ascii="Calibri" w:hAnsi="Calibri"/>
                <w:iCs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.</w:t>
            </w:r>
            <w:r w:rsidR="00310FC3">
              <w:rPr>
                <w:rFonts w:ascii="Calibri" w:hAnsi="Calibri"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zulga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310FC3" w:rsidRDefault="00B20F72" w:rsidP="00B20F72">
            <w:pPr>
              <w:rPr>
                <w:rFonts w:ascii="Calibri" w:hAnsi="Calibri"/>
                <w:iCs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uberculosis</w:t>
            </w:r>
            <w:r w:rsidR="00310FC3">
              <w:rPr>
                <w:rFonts w:ascii="Calibri" w:hAnsi="Calibri"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xenop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AD0DB8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127329" w:rsidP="00B20F72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A</w:t>
            </w:r>
            <w:r w:rsidRPr="00127329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ctinomycet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ordon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ichi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ordon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ut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ocard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bscess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ocard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yriacigeorg</w:t>
            </w:r>
            <w:r w:rsidR="00295F85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c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ocard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rcini</w:t>
            </w:r>
            <w:r w:rsidR="00295F85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</w:t>
            </w: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ocard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nov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ocard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titidiscavi</w:t>
            </w:r>
            <w:r w:rsidR="00295F85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r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ocard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hailandic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ocard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eteran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ocardiopsi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alb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Streptomyce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AD0DB8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335E61" w:rsidP="00B20F72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F</w:t>
            </w: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ilamentou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f</w:t>
            </w:r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ung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rthrographi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alr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lau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erre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ureobasid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ullul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haetom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lobos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hrysospo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0F72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F72" w:rsidRPr="00B20F72" w:rsidRDefault="00B20F72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pidermophyton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occos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F72" w:rsidRPr="00B20F72" w:rsidRDefault="00B20F72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A3" w:rsidRPr="00B20F72" w:rsidRDefault="00FE6CA3" w:rsidP="0081682C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sz w:val="22"/>
                <w:szCs w:val="22"/>
              </w:rPr>
              <w:t>Exophiala</w:t>
            </w:r>
            <w:proofErr w:type="spellEnd"/>
            <w:r w:rsidRPr="00B20F72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sz w:val="22"/>
                <w:szCs w:val="22"/>
              </w:rPr>
              <w:t>dermatitid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81682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81682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81682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81682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34A0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Lichtheimia</w:t>
            </w:r>
            <w:proofErr w:type="spellEnd"/>
            <w:r w:rsidRPr="00834A0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4A0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cor</w:t>
            </w:r>
            <w:r w:rsidRPr="00E80396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mbifer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A3" w:rsidRPr="00B20F72" w:rsidRDefault="00FE6CA3" w:rsidP="0033481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spor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spor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ypse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spor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ersicolor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Mucor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om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allescheri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oyd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hizomucor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usill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hizop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olonifer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cedospo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piosperm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cedosporium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olific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copulariopsi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revicau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Trichophyton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onsur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ichophyton interdigita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Trichophyton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ubr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B20F72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Yeast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ivari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 xml:space="preserve">Candida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rthopsilo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rarugos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lmioleophil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ryptococcus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att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zyma</w:t>
            </w:r>
            <w:proofErr w:type="spellEnd"/>
            <w:r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8A5854" w:rsidP="00B20F72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ichosp</w:t>
            </w:r>
            <w:r w:rsidR="00FE6CA3"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ron</w:t>
            </w:r>
            <w:proofErr w:type="spellEnd"/>
            <w:r w:rsidR="00FE6CA3"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FE6CA3" w:rsidRPr="00B20F72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utane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E6CA3" w:rsidRPr="00B20F72" w:rsidRDefault="00FE6CA3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E6CA3" w:rsidRPr="00B20F72" w:rsidTr="00D56D75">
        <w:trPr>
          <w:trHeight w:val="300"/>
        </w:trPr>
        <w:tc>
          <w:tcPr>
            <w:tcW w:w="3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train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D56D75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56D7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9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D56D75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3 (48.4</w:t>
            </w:r>
            <w:r w:rsidRPr="00D56D7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D56D75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56D7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5 (28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.7</w:t>
            </w:r>
            <w:r w:rsidRPr="00D56D7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D56D7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D56D7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5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18.2)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CA3" w:rsidRPr="00B20F72" w:rsidRDefault="00FE6CA3" w:rsidP="00B20F7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20F7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3.6)</w:t>
            </w:r>
          </w:p>
        </w:tc>
      </w:tr>
    </w:tbl>
    <w:p w:rsidR="00B20F72" w:rsidRPr="007A3EF0" w:rsidRDefault="00B20F72" w:rsidP="00D73DC3">
      <w:pPr>
        <w:pStyle w:val="Notedebasdepage"/>
        <w:spacing w:line="480" w:lineRule="auto"/>
        <w:ind w:firstLine="708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No ID = No identification obtained. </w:t>
      </w:r>
      <w:proofErr w:type="spellStart"/>
      <w:r>
        <w:rPr>
          <w:sz w:val="24"/>
          <w:szCs w:val="24"/>
          <w:lang w:val="en-CA"/>
        </w:rPr>
        <w:t>Mis</w:t>
      </w:r>
      <w:proofErr w:type="spellEnd"/>
      <w:r>
        <w:rPr>
          <w:sz w:val="24"/>
          <w:szCs w:val="24"/>
          <w:lang w:val="en-CA"/>
        </w:rPr>
        <w:t xml:space="preserve"> ID = Misidentification obtained</w:t>
      </w:r>
    </w:p>
    <w:p w:rsidR="00D04270" w:rsidRPr="003F6C0D" w:rsidRDefault="00310FC3" w:rsidP="00F40615">
      <w:pPr>
        <w:pStyle w:val="Notedebasdepage"/>
        <w:spacing w:line="480" w:lineRule="auto"/>
        <w:ind w:left="708"/>
        <w:rPr>
          <w:sz w:val="24"/>
          <w:szCs w:val="24"/>
          <w:lang w:val="en-CA"/>
        </w:rPr>
      </w:pPr>
      <w:proofErr w:type="spellStart"/>
      <w:r>
        <w:rPr>
          <w:sz w:val="24"/>
          <w:szCs w:val="24"/>
          <w:vertAlign w:val="superscript"/>
          <w:lang w:val="en-CA"/>
        </w:rPr>
        <w:t>a</w:t>
      </w:r>
      <w:r>
        <w:rPr>
          <w:sz w:val="24"/>
          <w:szCs w:val="24"/>
          <w:lang w:val="en-CA"/>
        </w:rPr>
        <w:t>For</w:t>
      </w:r>
      <w:proofErr w:type="spellEnd"/>
      <w:r>
        <w:rPr>
          <w:sz w:val="24"/>
          <w:szCs w:val="24"/>
          <w:lang w:val="en-CA"/>
        </w:rPr>
        <w:t xml:space="preserve"> these </w:t>
      </w:r>
      <w:proofErr w:type="spellStart"/>
      <w:r>
        <w:rPr>
          <w:i/>
          <w:sz w:val="24"/>
          <w:szCs w:val="24"/>
          <w:lang w:val="en-CA"/>
        </w:rPr>
        <w:t>Mycobacteria</w:t>
      </w:r>
      <w:proofErr w:type="spellEnd"/>
      <w:r>
        <w:rPr>
          <w:sz w:val="24"/>
          <w:szCs w:val="24"/>
          <w:lang w:val="en-CA"/>
        </w:rPr>
        <w:t>, they were referenced in the VITEK MS IVD database. However, identification were not performed with VITEK MS since the viability test failed.</w:t>
      </w:r>
    </w:p>
    <w:sectPr w:rsidR="00D04270" w:rsidRPr="003F6C0D" w:rsidSect="00A63F5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18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B6B151" w15:done="0"/>
  <w15:commentEx w15:paraId="17792747" w15:done="0"/>
  <w15:commentEx w15:paraId="3FAB111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5A53" w:rsidRDefault="00495A53">
      <w:r>
        <w:separator/>
      </w:r>
    </w:p>
  </w:endnote>
  <w:endnote w:type="continuationSeparator" w:id="0">
    <w:p w:rsidR="00495A53" w:rsidRDefault="00495A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D878AF" w:rsidP="00833C6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495A53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95A53" w:rsidRDefault="00495A53" w:rsidP="00833C6A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D878AF" w:rsidP="00833C6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495A53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40615">
      <w:rPr>
        <w:rStyle w:val="Numrodepage"/>
        <w:noProof/>
      </w:rPr>
      <w:t>6</w:t>
    </w:r>
    <w:r>
      <w:rPr>
        <w:rStyle w:val="Numrodepage"/>
      </w:rPr>
      <w:fldChar w:fldCharType="end"/>
    </w:r>
  </w:p>
  <w:p w:rsidR="00495A53" w:rsidRDefault="00495A53" w:rsidP="00833C6A">
    <w:pPr>
      <w:pStyle w:val="Pieddepage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5A53" w:rsidRDefault="00495A53">
      <w:r>
        <w:separator/>
      </w:r>
    </w:p>
  </w:footnote>
  <w:footnote w:type="continuationSeparator" w:id="0">
    <w:p w:rsidR="00495A53" w:rsidRDefault="00495A5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35A97"/>
    <w:multiLevelType w:val="hybridMultilevel"/>
    <w:tmpl w:val="9D72BA58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AB82B9F"/>
    <w:multiLevelType w:val="hybridMultilevel"/>
    <w:tmpl w:val="A028999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325A98"/>
    <w:multiLevelType w:val="singleLevel"/>
    <w:tmpl w:val="0C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3E0F15F0"/>
    <w:multiLevelType w:val="singleLevel"/>
    <w:tmpl w:val="BCD0082A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4">
    <w:nsid w:val="4C104F58"/>
    <w:multiLevelType w:val="hybridMultilevel"/>
    <w:tmpl w:val="5DD883F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D2B7E0D"/>
    <w:multiLevelType w:val="hybridMultilevel"/>
    <w:tmpl w:val="1EF2780C"/>
    <w:lvl w:ilvl="0" w:tplc="FF0E73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32B96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7C56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08CF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E5AA2D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1E63C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0EE34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4887D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C66E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A833F7F"/>
    <w:multiLevelType w:val="multilevel"/>
    <w:tmpl w:val="54D83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2"/>
  </w:num>
  <w:num w:numId="6">
    <w:abstractNumId w:val="0"/>
  </w:num>
  <w:num w:numId="7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-Christian Domingo">
    <w15:presenceInfo w15:providerId="AD" w15:userId="S-1-5-21-839522115-527237240-725345543-1521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08"/>
  <w:hyphenationZone w:val="425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808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linical Micro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mpylobacter-Converted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Vancouver&lt;/StartingRefnum&gt;&lt;FontName&gt;Times New Roman&lt;/FontName&gt;&lt;FontSize&gt;10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ALDI-TOF&lt;/item&gt;&lt;/Libraries&gt;&lt;/Databases&gt;"/>
  </w:docVars>
  <w:rsids>
    <w:rsidRoot w:val="002B52AC"/>
    <w:rsid w:val="000006DA"/>
    <w:rsid w:val="000035F9"/>
    <w:rsid w:val="00004BA1"/>
    <w:rsid w:val="00012506"/>
    <w:rsid w:val="00014245"/>
    <w:rsid w:val="00015D62"/>
    <w:rsid w:val="000212E4"/>
    <w:rsid w:val="00021398"/>
    <w:rsid w:val="00023B7A"/>
    <w:rsid w:val="0002459E"/>
    <w:rsid w:val="0003044D"/>
    <w:rsid w:val="00033B53"/>
    <w:rsid w:val="00037172"/>
    <w:rsid w:val="00043CCB"/>
    <w:rsid w:val="00044FF8"/>
    <w:rsid w:val="00045CBB"/>
    <w:rsid w:val="00045EAF"/>
    <w:rsid w:val="00054A1D"/>
    <w:rsid w:val="00055828"/>
    <w:rsid w:val="00057542"/>
    <w:rsid w:val="00057790"/>
    <w:rsid w:val="00057E89"/>
    <w:rsid w:val="00060A1A"/>
    <w:rsid w:val="00063D4B"/>
    <w:rsid w:val="00064199"/>
    <w:rsid w:val="00066218"/>
    <w:rsid w:val="000679F6"/>
    <w:rsid w:val="00071485"/>
    <w:rsid w:val="000746EB"/>
    <w:rsid w:val="00074D58"/>
    <w:rsid w:val="0007763A"/>
    <w:rsid w:val="00082A9D"/>
    <w:rsid w:val="00085007"/>
    <w:rsid w:val="00085E46"/>
    <w:rsid w:val="00086908"/>
    <w:rsid w:val="00090787"/>
    <w:rsid w:val="0009282F"/>
    <w:rsid w:val="00093727"/>
    <w:rsid w:val="000942B3"/>
    <w:rsid w:val="00094E38"/>
    <w:rsid w:val="00095976"/>
    <w:rsid w:val="000A21E6"/>
    <w:rsid w:val="000A2252"/>
    <w:rsid w:val="000A43D3"/>
    <w:rsid w:val="000B32AE"/>
    <w:rsid w:val="000C0329"/>
    <w:rsid w:val="000C078A"/>
    <w:rsid w:val="000C0899"/>
    <w:rsid w:val="000C1EC7"/>
    <w:rsid w:val="000C4231"/>
    <w:rsid w:val="000C4368"/>
    <w:rsid w:val="000C559A"/>
    <w:rsid w:val="000C6B39"/>
    <w:rsid w:val="000C7542"/>
    <w:rsid w:val="000C75B7"/>
    <w:rsid w:val="000C75EE"/>
    <w:rsid w:val="000D29F4"/>
    <w:rsid w:val="000D3C12"/>
    <w:rsid w:val="000D41A5"/>
    <w:rsid w:val="000D6E7F"/>
    <w:rsid w:val="000D6F81"/>
    <w:rsid w:val="000E136E"/>
    <w:rsid w:val="000E1A6F"/>
    <w:rsid w:val="000E2216"/>
    <w:rsid w:val="000E3650"/>
    <w:rsid w:val="000E457F"/>
    <w:rsid w:val="000E4C1D"/>
    <w:rsid w:val="000E64BA"/>
    <w:rsid w:val="000F093A"/>
    <w:rsid w:val="000F1ECB"/>
    <w:rsid w:val="000F2AB0"/>
    <w:rsid w:val="000F480B"/>
    <w:rsid w:val="00100B41"/>
    <w:rsid w:val="00104FEE"/>
    <w:rsid w:val="001105F7"/>
    <w:rsid w:val="00121D19"/>
    <w:rsid w:val="00122F21"/>
    <w:rsid w:val="0012510B"/>
    <w:rsid w:val="00125597"/>
    <w:rsid w:val="00127329"/>
    <w:rsid w:val="00131841"/>
    <w:rsid w:val="001327D2"/>
    <w:rsid w:val="001331F1"/>
    <w:rsid w:val="001350C8"/>
    <w:rsid w:val="0014331F"/>
    <w:rsid w:val="00144B62"/>
    <w:rsid w:val="0014591F"/>
    <w:rsid w:val="00146AC1"/>
    <w:rsid w:val="00146C0D"/>
    <w:rsid w:val="0014719F"/>
    <w:rsid w:val="0014744F"/>
    <w:rsid w:val="00151631"/>
    <w:rsid w:val="00153D96"/>
    <w:rsid w:val="00153F92"/>
    <w:rsid w:val="00153FA4"/>
    <w:rsid w:val="00154B25"/>
    <w:rsid w:val="00154B99"/>
    <w:rsid w:val="00155AAD"/>
    <w:rsid w:val="00161845"/>
    <w:rsid w:val="0016310D"/>
    <w:rsid w:val="00164AAE"/>
    <w:rsid w:val="001707B6"/>
    <w:rsid w:val="00171483"/>
    <w:rsid w:val="00171BD0"/>
    <w:rsid w:val="00172EBC"/>
    <w:rsid w:val="00173D6F"/>
    <w:rsid w:val="00174947"/>
    <w:rsid w:val="001765C6"/>
    <w:rsid w:val="00180F2D"/>
    <w:rsid w:val="0018127F"/>
    <w:rsid w:val="0018255F"/>
    <w:rsid w:val="001876F7"/>
    <w:rsid w:val="00190BEF"/>
    <w:rsid w:val="001910F4"/>
    <w:rsid w:val="001922D6"/>
    <w:rsid w:val="0019290A"/>
    <w:rsid w:val="001946D4"/>
    <w:rsid w:val="00195E2B"/>
    <w:rsid w:val="001970D6"/>
    <w:rsid w:val="001A01E9"/>
    <w:rsid w:val="001A0383"/>
    <w:rsid w:val="001A15FF"/>
    <w:rsid w:val="001A27AC"/>
    <w:rsid w:val="001A500E"/>
    <w:rsid w:val="001A5732"/>
    <w:rsid w:val="001A5E82"/>
    <w:rsid w:val="001B01AE"/>
    <w:rsid w:val="001B10FA"/>
    <w:rsid w:val="001B4E2F"/>
    <w:rsid w:val="001B66D1"/>
    <w:rsid w:val="001B7824"/>
    <w:rsid w:val="001C1A2A"/>
    <w:rsid w:val="001C2266"/>
    <w:rsid w:val="001C2B52"/>
    <w:rsid w:val="001C35F5"/>
    <w:rsid w:val="001C3CD1"/>
    <w:rsid w:val="001C3D34"/>
    <w:rsid w:val="001D027F"/>
    <w:rsid w:val="001D3334"/>
    <w:rsid w:val="001D5639"/>
    <w:rsid w:val="001D644E"/>
    <w:rsid w:val="001D6C76"/>
    <w:rsid w:val="001E0F85"/>
    <w:rsid w:val="001E2A01"/>
    <w:rsid w:val="001E2B35"/>
    <w:rsid w:val="001E37F5"/>
    <w:rsid w:val="001E460A"/>
    <w:rsid w:val="001E6B94"/>
    <w:rsid w:val="001E6E62"/>
    <w:rsid w:val="001E7C6C"/>
    <w:rsid w:val="001F0F75"/>
    <w:rsid w:val="001F1693"/>
    <w:rsid w:val="001F3B62"/>
    <w:rsid w:val="001F6814"/>
    <w:rsid w:val="00200081"/>
    <w:rsid w:val="00200131"/>
    <w:rsid w:val="00200F85"/>
    <w:rsid w:val="00203867"/>
    <w:rsid w:val="00210298"/>
    <w:rsid w:val="002147DB"/>
    <w:rsid w:val="0021561A"/>
    <w:rsid w:val="00220DA1"/>
    <w:rsid w:val="002226C0"/>
    <w:rsid w:val="00223658"/>
    <w:rsid w:val="002258B2"/>
    <w:rsid w:val="00226A04"/>
    <w:rsid w:val="00230140"/>
    <w:rsid w:val="002324AB"/>
    <w:rsid w:val="0023298B"/>
    <w:rsid w:val="00233470"/>
    <w:rsid w:val="00241017"/>
    <w:rsid w:val="00242798"/>
    <w:rsid w:val="002448C5"/>
    <w:rsid w:val="00246867"/>
    <w:rsid w:val="00247CB6"/>
    <w:rsid w:val="00251EAC"/>
    <w:rsid w:val="00252D87"/>
    <w:rsid w:val="00254C98"/>
    <w:rsid w:val="00254E8C"/>
    <w:rsid w:val="00256828"/>
    <w:rsid w:val="002623A5"/>
    <w:rsid w:val="002624B4"/>
    <w:rsid w:val="00264427"/>
    <w:rsid w:val="00264F0E"/>
    <w:rsid w:val="00267C23"/>
    <w:rsid w:val="00270285"/>
    <w:rsid w:val="002745FB"/>
    <w:rsid w:val="00276B0B"/>
    <w:rsid w:val="00283447"/>
    <w:rsid w:val="0028359C"/>
    <w:rsid w:val="00283BB2"/>
    <w:rsid w:val="00283FA8"/>
    <w:rsid w:val="00287C82"/>
    <w:rsid w:val="002929CE"/>
    <w:rsid w:val="00295F85"/>
    <w:rsid w:val="00297D6D"/>
    <w:rsid w:val="002A1570"/>
    <w:rsid w:val="002A2629"/>
    <w:rsid w:val="002A5D3C"/>
    <w:rsid w:val="002A62C3"/>
    <w:rsid w:val="002A63BD"/>
    <w:rsid w:val="002A6D7F"/>
    <w:rsid w:val="002B02A4"/>
    <w:rsid w:val="002B2B9A"/>
    <w:rsid w:val="002B2DBB"/>
    <w:rsid w:val="002B3BFC"/>
    <w:rsid w:val="002B3CBC"/>
    <w:rsid w:val="002B3CE8"/>
    <w:rsid w:val="002B4FF1"/>
    <w:rsid w:val="002B52AC"/>
    <w:rsid w:val="002C03C6"/>
    <w:rsid w:val="002C12CA"/>
    <w:rsid w:val="002C2AD1"/>
    <w:rsid w:val="002C335E"/>
    <w:rsid w:val="002C7C74"/>
    <w:rsid w:val="002D4650"/>
    <w:rsid w:val="002D47A9"/>
    <w:rsid w:val="002D6AF6"/>
    <w:rsid w:val="002D6C86"/>
    <w:rsid w:val="002D71F7"/>
    <w:rsid w:val="002F5068"/>
    <w:rsid w:val="002F6CB2"/>
    <w:rsid w:val="002F7A84"/>
    <w:rsid w:val="00303DBE"/>
    <w:rsid w:val="0031041E"/>
    <w:rsid w:val="00310FA5"/>
    <w:rsid w:val="00310FC3"/>
    <w:rsid w:val="00312295"/>
    <w:rsid w:val="0031406F"/>
    <w:rsid w:val="003156D0"/>
    <w:rsid w:val="00315862"/>
    <w:rsid w:val="00316572"/>
    <w:rsid w:val="00317960"/>
    <w:rsid w:val="0032082F"/>
    <w:rsid w:val="00320979"/>
    <w:rsid w:val="00321009"/>
    <w:rsid w:val="0032530C"/>
    <w:rsid w:val="00331A7A"/>
    <w:rsid w:val="0033245E"/>
    <w:rsid w:val="003328A4"/>
    <w:rsid w:val="00334815"/>
    <w:rsid w:val="00335E61"/>
    <w:rsid w:val="0033695A"/>
    <w:rsid w:val="00337065"/>
    <w:rsid w:val="0033735A"/>
    <w:rsid w:val="00340258"/>
    <w:rsid w:val="00342AB7"/>
    <w:rsid w:val="003446E0"/>
    <w:rsid w:val="00351027"/>
    <w:rsid w:val="0035248E"/>
    <w:rsid w:val="00354A13"/>
    <w:rsid w:val="00354D99"/>
    <w:rsid w:val="00355981"/>
    <w:rsid w:val="00355C66"/>
    <w:rsid w:val="00355FD6"/>
    <w:rsid w:val="003567B2"/>
    <w:rsid w:val="00356EE1"/>
    <w:rsid w:val="00357587"/>
    <w:rsid w:val="003627AC"/>
    <w:rsid w:val="00363098"/>
    <w:rsid w:val="00364C3F"/>
    <w:rsid w:val="003668BB"/>
    <w:rsid w:val="003719D4"/>
    <w:rsid w:val="003734A2"/>
    <w:rsid w:val="003734DB"/>
    <w:rsid w:val="00373A6A"/>
    <w:rsid w:val="00374D40"/>
    <w:rsid w:val="003778A8"/>
    <w:rsid w:val="0038078B"/>
    <w:rsid w:val="00381C28"/>
    <w:rsid w:val="00382394"/>
    <w:rsid w:val="003834FA"/>
    <w:rsid w:val="003835E5"/>
    <w:rsid w:val="003863DE"/>
    <w:rsid w:val="003908C2"/>
    <w:rsid w:val="00392938"/>
    <w:rsid w:val="0039484B"/>
    <w:rsid w:val="003A0E8A"/>
    <w:rsid w:val="003A1AF2"/>
    <w:rsid w:val="003A4862"/>
    <w:rsid w:val="003A68F6"/>
    <w:rsid w:val="003A6A63"/>
    <w:rsid w:val="003B16E4"/>
    <w:rsid w:val="003B1DF6"/>
    <w:rsid w:val="003B26BA"/>
    <w:rsid w:val="003B63E2"/>
    <w:rsid w:val="003B65D8"/>
    <w:rsid w:val="003B6E0B"/>
    <w:rsid w:val="003C0ED0"/>
    <w:rsid w:val="003C2098"/>
    <w:rsid w:val="003C7A8D"/>
    <w:rsid w:val="003D098F"/>
    <w:rsid w:val="003D34D7"/>
    <w:rsid w:val="003D4780"/>
    <w:rsid w:val="003D4DD5"/>
    <w:rsid w:val="003D4F81"/>
    <w:rsid w:val="003E020B"/>
    <w:rsid w:val="003E167C"/>
    <w:rsid w:val="003E1BC8"/>
    <w:rsid w:val="003E2555"/>
    <w:rsid w:val="003E520E"/>
    <w:rsid w:val="003E5822"/>
    <w:rsid w:val="003E7E55"/>
    <w:rsid w:val="003F1C26"/>
    <w:rsid w:val="003F2F45"/>
    <w:rsid w:val="003F55E8"/>
    <w:rsid w:val="003F6C0D"/>
    <w:rsid w:val="003F7073"/>
    <w:rsid w:val="00402363"/>
    <w:rsid w:val="00404887"/>
    <w:rsid w:val="00407050"/>
    <w:rsid w:val="00407A12"/>
    <w:rsid w:val="004112FC"/>
    <w:rsid w:val="00413BD5"/>
    <w:rsid w:val="00414213"/>
    <w:rsid w:val="00417537"/>
    <w:rsid w:val="00417E9E"/>
    <w:rsid w:val="0042015B"/>
    <w:rsid w:val="00420692"/>
    <w:rsid w:val="004226D9"/>
    <w:rsid w:val="0042643C"/>
    <w:rsid w:val="004312EA"/>
    <w:rsid w:val="00431A51"/>
    <w:rsid w:val="004377C7"/>
    <w:rsid w:val="00437C87"/>
    <w:rsid w:val="00440B00"/>
    <w:rsid w:val="00441AE7"/>
    <w:rsid w:val="00444065"/>
    <w:rsid w:val="00447ABE"/>
    <w:rsid w:val="00447FA2"/>
    <w:rsid w:val="00452E56"/>
    <w:rsid w:val="00453C14"/>
    <w:rsid w:val="00456C69"/>
    <w:rsid w:val="0045726A"/>
    <w:rsid w:val="00461DD2"/>
    <w:rsid w:val="00470F7F"/>
    <w:rsid w:val="00471A59"/>
    <w:rsid w:val="00472264"/>
    <w:rsid w:val="00475190"/>
    <w:rsid w:val="00481822"/>
    <w:rsid w:val="00483818"/>
    <w:rsid w:val="00483AB8"/>
    <w:rsid w:val="00486036"/>
    <w:rsid w:val="00486098"/>
    <w:rsid w:val="00486E87"/>
    <w:rsid w:val="0049035F"/>
    <w:rsid w:val="00491CE9"/>
    <w:rsid w:val="004952EA"/>
    <w:rsid w:val="00495A53"/>
    <w:rsid w:val="0049710A"/>
    <w:rsid w:val="004A0BCC"/>
    <w:rsid w:val="004A183B"/>
    <w:rsid w:val="004A53F1"/>
    <w:rsid w:val="004A5C2F"/>
    <w:rsid w:val="004B10C8"/>
    <w:rsid w:val="004B484B"/>
    <w:rsid w:val="004B7131"/>
    <w:rsid w:val="004B7E46"/>
    <w:rsid w:val="004C238E"/>
    <w:rsid w:val="004C4055"/>
    <w:rsid w:val="004C5F2B"/>
    <w:rsid w:val="004C6C1B"/>
    <w:rsid w:val="004C7A37"/>
    <w:rsid w:val="004D0E7E"/>
    <w:rsid w:val="004D7948"/>
    <w:rsid w:val="004E00B4"/>
    <w:rsid w:val="004E01D8"/>
    <w:rsid w:val="004E7B0A"/>
    <w:rsid w:val="004F111E"/>
    <w:rsid w:val="004F2410"/>
    <w:rsid w:val="004F2C99"/>
    <w:rsid w:val="004F2D29"/>
    <w:rsid w:val="004F5F4D"/>
    <w:rsid w:val="004F6465"/>
    <w:rsid w:val="004F7105"/>
    <w:rsid w:val="004F71F7"/>
    <w:rsid w:val="004F7E6C"/>
    <w:rsid w:val="00500A9C"/>
    <w:rsid w:val="00500AC9"/>
    <w:rsid w:val="00505129"/>
    <w:rsid w:val="00505223"/>
    <w:rsid w:val="0050596C"/>
    <w:rsid w:val="00510996"/>
    <w:rsid w:val="00511343"/>
    <w:rsid w:val="0051178F"/>
    <w:rsid w:val="00513C70"/>
    <w:rsid w:val="00516B8E"/>
    <w:rsid w:val="00521C2F"/>
    <w:rsid w:val="00522F6C"/>
    <w:rsid w:val="00527F08"/>
    <w:rsid w:val="005330D8"/>
    <w:rsid w:val="00533570"/>
    <w:rsid w:val="00537CD1"/>
    <w:rsid w:val="005408F5"/>
    <w:rsid w:val="00541DC6"/>
    <w:rsid w:val="00541F6D"/>
    <w:rsid w:val="00542354"/>
    <w:rsid w:val="005434EB"/>
    <w:rsid w:val="005436DA"/>
    <w:rsid w:val="00544103"/>
    <w:rsid w:val="0054579A"/>
    <w:rsid w:val="0054761D"/>
    <w:rsid w:val="00550E30"/>
    <w:rsid w:val="005534BD"/>
    <w:rsid w:val="005546E5"/>
    <w:rsid w:val="005548FD"/>
    <w:rsid w:val="005600CF"/>
    <w:rsid w:val="005619F7"/>
    <w:rsid w:val="00564A1A"/>
    <w:rsid w:val="00565AE9"/>
    <w:rsid w:val="00565CC2"/>
    <w:rsid w:val="00565D85"/>
    <w:rsid w:val="00565FA2"/>
    <w:rsid w:val="00567ECA"/>
    <w:rsid w:val="005713E8"/>
    <w:rsid w:val="00571594"/>
    <w:rsid w:val="00571822"/>
    <w:rsid w:val="00571B51"/>
    <w:rsid w:val="0057230D"/>
    <w:rsid w:val="00573F52"/>
    <w:rsid w:val="00574006"/>
    <w:rsid w:val="00574EE8"/>
    <w:rsid w:val="00575869"/>
    <w:rsid w:val="005770C2"/>
    <w:rsid w:val="0058506C"/>
    <w:rsid w:val="00585FA4"/>
    <w:rsid w:val="00586CAE"/>
    <w:rsid w:val="005908DD"/>
    <w:rsid w:val="00590BB8"/>
    <w:rsid w:val="00593781"/>
    <w:rsid w:val="005941DC"/>
    <w:rsid w:val="005951D6"/>
    <w:rsid w:val="00595E36"/>
    <w:rsid w:val="005A10C3"/>
    <w:rsid w:val="005A2289"/>
    <w:rsid w:val="005A37B1"/>
    <w:rsid w:val="005A37B8"/>
    <w:rsid w:val="005A3B34"/>
    <w:rsid w:val="005A40F0"/>
    <w:rsid w:val="005A4A69"/>
    <w:rsid w:val="005A4C10"/>
    <w:rsid w:val="005A7066"/>
    <w:rsid w:val="005B1D4E"/>
    <w:rsid w:val="005B5F29"/>
    <w:rsid w:val="005B6EC4"/>
    <w:rsid w:val="005C17B1"/>
    <w:rsid w:val="005C493A"/>
    <w:rsid w:val="005C5396"/>
    <w:rsid w:val="005C6DA4"/>
    <w:rsid w:val="005D0B3D"/>
    <w:rsid w:val="005D1BAB"/>
    <w:rsid w:val="005D2F20"/>
    <w:rsid w:val="005D61C7"/>
    <w:rsid w:val="005D6855"/>
    <w:rsid w:val="005D6EB5"/>
    <w:rsid w:val="005E09D6"/>
    <w:rsid w:val="005E28E2"/>
    <w:rsid w:val="005E6280"/>
    <w:rsid w:val="005E6A8D"/>
    <w:rsid w:val="005E7610"/>
    <w:rsid w:val="005F1E00"/>
    <w:rsid w:val="005F458B"/>
    <w:rsid w:val="005F5573"/>
    <w:rsid w:val="005F5B8B"/>
    <w:rsid w:val="00601516"/>
    <w:rsid w:val="0060175A"/>
    <w:rsid w:val="00601826"/>
    <w:rsid w:val="00601CD5"/>
    <w:rsid w:val="0060244E"/>
    <w:rsid w:val="006052A9"/>
    <w:rsid w:val="00605FD9"/>
    <w:rsid w:val="00617E2D"/>
    <w:rsid w:val="00620593"/>
    <w:rsid w:val="00621362"/>
    <w:rsid w:val="00621467"/>
    <w:rsid w:val="00622E38"/>
    <w:rsid w:val="006232BD"/>
    <w:rsid w:val="00624C42"/>
    <w:rsid w:val="00624FBC"/>
    <w:rsid w:val="006269D6"/>
    <w:rsid w:val="0062706A"/>
    <w:rsid w:val="006302F0"/>
    <w:rsid w:val="00631933"/>
    <w:rsid w:val="0063248A"/>
    <w:rsid w:val="00632912"/>
    <w:rsid w:val="00634243"/>
    <w:rsid w:val="00636B35"/>
    <w:rsid w:val="00637598"/>
    <w:rsid w:val="00637FE7"/>
    <w:rsid w:val="0064200C"/>
    <w:rsid w:val="006455CF"/>
    <w:rsid w:val="006458A7"/>
    <w:rsid w:val="00646717"/>
    <w:rsid w:val="00646C97"/>
    <w:rsid w:val="00651A16"/>
    <w:rsid w:val="0065217C"/>
    <w:rsid w:val="00652FCD"/>
    <w:rsid w:val="00653D52"/>
    <w:rsid w:val="00654CCB"/>
    <w:rsid w:val="00663B8E"/>
    <w:rsid w:val="00664537"/>
    <w:rsid w:val="006657FB"/>
    <w:rsid w:val="0066754C"/>
    <w:rsid w:val="00667655"/>
    <w:rsid w:val="00670DA7"/>
    <w:rsid w:val="00671055"/>
    <w:rsid w:val="00673CAE"/>
    <w:rsid w:val="00676CBA"/>
    <w:rsid w:val="00686EB9"/>
    <w:rsid w:val="00687489"/>
    <w:rsid w:val="00687E1F"/>
    <w:rsid w:val="0069024E"/>
    <w:rsid w:val="00690C5A"/>
    <w:rsid w:val="00695FC2"/>
    <w:rsid w:val="00696283"/>
    <w:rsid w:val="00696AEB"/>
    <w:rsid w:val="006973DF"/>
    <w:rsid w:val="006A090C"/>
    <w:rsid w:val="006A0A27"/>
    <w:rsid w:val="006A2758"/>
    <w:rsid w:val="006A4B14"/>
    <w:rsid w:val="006A50F8"/>
    <w:rsid w:val="006B044A"/>
    <w:rsid w:val="006B1203"/>
    <w:rsid w:val="006B1528"/>
    <w:rsid w:val="006B25DE"/>
    <w:rsid w:val="006B338B"/>
    <w:rsid w:val="006C4C3E"/>
    <w:rsid w:val="006C519E"/>
    <w:rsid w:val="006C67FE"/>
    <w:rsid w:val="006C68F4"/>
    <w:rsid w:val="006D4E4F"/>
    <w:rsid w:val="006D57B7"/>
    <w:rsid w:val="006D6350"/>
    <w:rsid w:val="006E5D1F"/>
    <w:rsid w:val="006E6446"/>
    <w:rsid w:val="006E713A"/>
    <w:rsid w:val="006F06A6"/>
    <w:rsid w:val="006F134A"/>
    <w:rsid w:val="00702CF1"/>
    <w:rsid w:val="007042AD"/>
    <w:rsid w:val="007066D1"/>
    <w:rsid w:val="007077AE"/>
    <w:rsid w:val="00707C13"/>
    <w:rsid w:val="00710AA7"/>
    <w:rsid w:val="00712F32"/>
    <w:rsid w:val="00713A75"/>
    <w:rsid w:val="007163D3"/>
    <w:rsid w:val="00722520"/>
    <w:rsid w:val="007225BC"/>
    <w:rsid w:val="00737B49"/>
    <w:rsid w:val="00740904"/>
    <w:rsid w:val="00744C48"/>
    <w:rsid w:val="00747115"/>
    <w:rsid w:val="00747713"/>
    <w:rsid w:val="00750B71"/>
    <w:rsid w:val="00751112"/>
    <w:rsid w:val="007525D4"/>
    <w:rsid w:val="0075654A"/>
    <w:rsid w:val="00757E5A"/>
    <w:rsid w:val="00763C52"/>
    <w:rsid w:val="0076436C"/>
    <w:rsid w:val="00765F37"/>
    <w:rsid w:val="00766FB1"/>
    <w:rsid w:val="0076775F"/>
    <w:rsid w:val="00767E22"/>
    <w:rsid w:val="00770A4C"/>
    <w:rsid w:val="007713ED"/>
    <w:rsid w:val="00773CB6"/>
    <w:rsid w:val="00773CC9"/>
    <w:rsid w:val="00774885"/>
    <w:rsid w:val="007765B5"/>
    <w:rsid w:val="00776795"/>
    <w:rsid w:val="0078054D"/>
    <w:rsid w:val="007844C9"/>
    <w:rsid w:val="007847F1"/>
    <w:rsid w:val="00784E14"/>
    <w:rsid w:val="00786603"/>
    <w:rsid w:val="00787EE0"/>
    <w:rsid w:val="00787FA2"/>
    <w:rsid w:val="0079340B"/>
    <w:rsid w:val="00794C6B"/>
    <w:rsid w:val="00795CBE"/>
    <w:rsid w:val="00796D8D"/>
    <w:rsid w:val="00797104"/>
    <w:rsid w:val="007A3914"/>
    <w:rsid w:val="007A3EF0"/>
    <w:rsid w:val="007A4CEF"/>
    <w:rsid w:val="007A5F04"/>
    <w:rsid w:val="007A6960"/>
    <w:rsid w:val="007B1BB2"/>
    <w:rsid w:val="007B43A3"/>
    <w:rsid w:val="007B7315"/>
    <w:rsid w:val="007C3AFB"/>
    <w:rsid w:val="007C40AB"/>
    <w:rsid w:val="007D02CE"/>
    <w:rsid w:val="007D05E7"/>
    <w:rsid w:val="007D0C32"/>
    <w:rsid w:val="007D1F14"/>
    <w:rsid w:val="007D2CBD"/>
    <w:rsid w:val="007D3468"/>
    <w:rsid w:val="007D5AB4"/>
    <w:rsid w:val="007D7153"/>
    <w:rsid w:val="007D75F8"/>
    <w:rsid w:val="007E312D"/>
    <w:rsid w:val="007E6C05"/>
    <w:rsid w:val="007E7B2F"/>
    <w:rsid w:val="007E7B9A"/>
    <w:rsid w:val="007F1661"/>
    <w:rsid w:val="007F1FE4"/>
    <w:rsid w:val="007F214D"/>
    <w:rsid w:val="007F2E2A"/>
    <w:rsid w:val="007F47B6"/>
    <w:rsid w:val="007F4C1B"/>
    <w:rsid w:val="007F68C4"/>
    <w:rsid w:val="00801A51"/>
    <w:rsid w:val="00806C49"/>
    <w:rsid w:val="00810A32"/>
    <w:rsid w:val="00811174"/>
    <w:rsid w:val="00813CA8"/>
    <w:rsid w:val="00814C8C"/>
    <w:rsid w:val="0081682C"/>
    <w:rsid w:val="008173C2"/>
    <w:rsid w:val="0082051F"/>
    <w:rsid w:val="00820AE6"/>
    <w:rsid w:val="008218BD"/>
    <w:rsid w:val="00822D82"/>
    <w:rsid w:val="00826F17"/>
    <w:rsid w:val="00832769"/>
    <w:rsid w:val="00833C6A"/>
    <w:rsid w:val="00834462"/>
    <w:rsid w:val="00834A01"/>
    <w:rsid w:val="00834BFE"/>
    <w:rsid w:val="00837271"/>
    <w:rsid w:val="008444DD"/>
    <w:rsid w:val="00850BAD"/>
    <w:rsid w:val="0085169B"/>
    <w:rsid w:val="008517E9"/>
    <w:rsid w:val="008525A9"/>
    <w:rsid w:val="00854DB3"/>
    <w:rsid w:val="008578E7"/>
    <w:rsid w:val="008613A6"/>
    <w:rsid w:val="008626E5"/>
    <w:rsid w:val="00865CE8"/>
    <w:rsid w:val="008678C4"/>
    <w:rsid w:val="00871B41"/>
    <w:rsid w:val="00872DDF"/>
    <w:rsid w:val="00874634"/>
    <w:rsid w:val="00877ED7"/>
    <w:rsid w:val="00877FCC"/>
    <w:rsid w:val="0088106E"/>
    <w:rsid w:val="008821BC"/>
    <w:rsid w:val="0088243F"/>
    <w:rsid w:val="00882E27"/>
    <w:rsid w:val="00885BDB"/>
    <w:rsid w:val="00891417"/>
    <w:rsid w:val="008946E1"/>
    <w:rsid w:val="00895674"/>
    <w:rsid w:val="008957B7"/>
    <w:rsid w:val="00896BAB"/>
    <w:rsid w:val="008A0C72"/>
    <w:rsid w:val="008A0CA5"/>
    <w:rsid w:val="008A2331"/>
    <w:rsid w:val="008A3DD8"/>
    <w:rsid w:val="008A5854"/>
    <w:rsid w:val="008A5B78"/>
    <w:rsid w:val="008A66D0"/>
    <w:rsid w:val="008A735F"/>
    <w:rsid w:val="008B1CD1"/>
    <w:rsid w:val="008B2127"/>
    <w:rsid w:val="008B290F"/>
    <w:rsid w:val="008B3815"/>
    <w:rsid w:val="008B3CAB"/>
    <w:rsid w:val="008B417A"/>
    <w:rsid w:val="008B4BEA"/>
    <w:rsid w:val="008B60CD"/>
    <w:rsid w:val="008B7211"/>
    <w:rsid w:val="008C2928"/>
    <w:rsid w:val="008D304D"/>
    <w:rsid w:val="008D4D06"/>
    <w:rsid w:val="008D596A"/>
    <w:rsid w:val="008D6F8E"/>
    <w:rsid w:val="008D7958"/>
    <w:rsid w:val="008D7F3E"/>
    <w:rsid w:val="008E16D3"/>
    <w:rsid w:val="008E19F6"/>
    <w:rsid w:val="008E54B2"/>
    <w:rsid w:val="008E5C85"/>
    <w:rsid w:val="008E61C8"/>
    <w:rsid w:val="008F084D"/>
    <w:rsid w:val="008F1AF1"/>
    <w:rsid w:val="008F1CFA"/>
    <w:rsid w:val="008F1F45"/>
    <w:rsid w:val="008F28FE"/>
    <w:rsid w:val="008F3563"/>
    <w:rsid w:val="00903CB0"/>
    <w:rsid w:val="009043BD"/>
    <w:rsid w:val="0090451C"/>
    <w:rsid w:val="00904FC3"/>
    <w:rsid w:val="0090672A"/>
    <w:rsid w:val="00906BA6"/>
    <w:rsid w:val="00911497"/>
    <w:rsid w:val="00911F28"/>
    <w:rsid w:val="00912554"/>
    <w:rsid w:val="00913123"/>
    <w:rsid w:val="00915721"/>
    <w:rsid w:val="00916164"/>
    <w:rsid w:val="0091641E"/>
    <w:rsid w:val="00916CF8"/>
    <w:rsid w:val="00917BCC"/>
    <w:rsid w:val="00921603"/>
    <w:rsid w:val="00921F62"/>
    <w:rsid w:val="0093328F"/>
    <w:rsid w:val="009340A7"/>
    <w:rsid w:val="009348E4"/>
    <w:rsid w:val="00934DC6"/>
    <w:rsid w:val="00934E36"/>
    <w:rsid w:val="00934FB4"/>
    <w:rsid w:val="009355A3"/>
    <w:rsid w:val="00941788"/>
    <w:rsid w:val="009439B6"/>
    <w:rsid w:val="00947E92"/>
    <w:rsid w:val="0095056E"/>
    <w:rsid w:val="009520E8"/>
    <w:rsid w:val="009529FD"/>
    <w:rsid w:val="009557F4"/>
    <w:rsid w:val="00955DEA"/>
    <w:rsid w:val="00960105"/>
    <w:rsid w:val="00962F10"/>
    <w:rsid w:val="00963761"/>
    <w:rsid w:val="00966CF6"/>
    <w:rsid w:val="0097290B"/>
    <w:rsid w:val="00976F0F"/>
    <w:rsid w:val="009803CC"/>
    <w:rsid w:val="009836AB"/>
    <w:rsid w:val="009839CC"/>
    <w:rsid w:val="009843EC"/>
    <w:rsid w:val="009873D6"/>
    <w:rsid w:val="00991652"/>
    <w:rsid w:val="009916CF"/>
    <w:rsid w:val="00991B2E"/>
    <w:rsid w:val="00992296"/>
    <w:rsid w:val="00994005"/>
    <w:rsid w:val="009949CA"/>
    <w:rsid w:val="00996872"/>
    <w:rsid w:val="00997A51"/>
    <w:rsid w:val="009A1EAF"/>
    <w:rsid w:val="009A2141"/>
    <w:rsid w:val="009A5BB3"/>
    <w:rsid w:val="009A5C96"/>
    <w:rsid w:val="009A7EBF"/>
    <w:rsid w:val="009B14E0"/>
    <w:rsid w:val="009B3A3C"/>
    <w:rsid w:val="009B3AE5"/>
    <w:rsid w:val="009B4BF2"/>
    <w:rsid w:val="009B567B"/>
    <w:rsid w:val="009B64CF"/>
    <w:rsid w:val="009B7755"/>
    <w:rsid w:val="009C176A"/>
    <w:rsid w:val="009C3D0A"/>
    <w:rsid w:val="009C4152"/>
    <w:rsid w:val="009C5A70"/>
    <w:rsid w:val="009D02DE"/>
    <w:rsid w:val="009D036F"/>
    <w:rsid w:val="009D1367"/>
    <w:rsid w:val="009D2156"/>
    <w:rsid w:val="009D3432"/>
    <w:rsid w:val="009D6715"/>
    <w:rsid w:val="009E01CD"/>
    <w:rsid w:val="009E14CD"/>
    <w:rsid w:val="009E1BB3"/>
    <w:rsid w:val="009E1E09"/>
    <w:rsid w:val="009E4030"/>
    <w:rsid w:val="009E6498"/>
    <w:rsid w:val="009E7380"/>
    <w:rsid w:val="009F4076"/>
    <w:rsid w:val="00A000CC"/>
    <w:rsid w:val="00A004AC"/>
    <w:rsid w:val="00A035AA"/>
    <w:rsid w:val="00A04D31"/>
    <w:rsid w:val="00A12091"/>
    <w:rsid w:val="00A14B7E"/>
    <w:rsid w:val="00A15E59"/>
    <w:rsid w:val="00A173E6"/>
    <w:rsid w:val="00A224C4"/>
    <w:rsid w:val="00A2371A"/>
    <w:rsid w:val="00A237DB"/>
    <w:rsid w:val="00A24DA5"/>
    <w:rsid w:val="00A25CF3"/>
    <w:rsid w:val="00A314E7"/>
    <w:rsid w:val="00A32E68"/>
    <w:rsid w:val="00A33B78"/>
    <w:rsid w:val="00A36F02"/>
    <w:rsid w:val="00A376AB"/>
    <w:rsid w:val="00A37F06"/>
    <w:rsid w:val="00A41373"/>
    <w:rsid w:val="00A43326"/>
    <w:rsid w:val="00A46902"/>
    <w:rsid w:val="00A474B1"/>
    <w:rsid w:val="00A47804"/>
    <w:rsid w:val="00A517F4"/>
    <w:rsid w:val="00A55466"/>
    <w:rsid w:val="00A56FE8"/>
    <w:rsid w:val="00A63F53"/>
    <w:rsid w:val="00A66079"/>
    <w:rsid w:val="00A67ACC"/>
    <w:rsid w:val="00A706C1"/>
    <w:rsid w:val="00A738A0"/>
    <w:rsid w:val="00A75F09"/>
    <w:rsid w:val="00A7623D"/>
    <w:rsid w:val="00A76958"/>
    <w:rsid w:val="00A77E1D"/>
    <w:rsid w:val="00A82414"/>
    <w:rsid w:val="00A83A17"/>
    <w:rsid w:val="00A83DC8"/>
    <w:rsid w:val="00A908D3"/>
    <w:rsid w:val="00A92CC4"/>
    <w:rsid w:val="00A93AF9"/>
    <w:rsid w:val="00A97AB2"/>
    <w:rsid w:val="00AA0366"/>
    <w:rsid w:val="00AA186B"/>
    <w:rsid w:val="00AA4985"/>
    <w:rsid w:val="00AB021D"/>
    <w:rsid w:val="00AB27C2"/>
    <w:rsid w:val="00AB3DDA"/>
    <w:rsid w:val="00AB43AE"/>
    <w:rsid w:val="00AB4E44"/>
    <w:rsid w:val="00AB6B82"/>
    <w:rsid w:val="00AC0F09"/>
    <w:rsid w:val="00AC35C9"/>
    <w:rsid w:val="00AD0C9B"/>
    <w:rsid w:val="00AD0DB8"/>
    <w:rsid w:val="00AD3C98"/>
    <w:rsid w:val="00AD3F55"/>
    <w:rsid w:val="00AD4765"/>
    <w:rsid w:val="00AD7132"/>
    <w:rsid w:val="00AD73A8"/>
    <w:rsid w:val="00AD7612"/>
    <w:rsid w:val="00AD78E9"/>
    <w:rsid w:val="00AE034E"/>
    <w:rsid w:val="00AE0A08"/>
    <w:rsid w:val="00AE1B5E"/>
    <w:rsid w:val="00AE3BB8"/>
    <w:rsid w:val="00AE424D"/>
    <w:rsid w:val="00AE480F"/>
    <w:rsid w:val="00AE5573"/>
    <w:rsid w:val="00AE5C80"/>
    <w:rsid w:val="00AF16D6"/>
    <w:rsid w:val="00AF258E"/>
    <w:rsid w:val="00B010EE"/>
    <w:rsid w:val="00B01D5B"/>
    <w:rsid w:val="00B05216"/>
    <w:rsid w:val="00B072A1"/>
    <w:rsid w:val="00B10CAF"/>
    <w:rsid w:val="00B10EFB"/>
    <w:rsid w:val="00B11029"/>
    <w:rsid w:val="00B13824"/>
    <w:rsid w:val="00B13F71"/>
    <w:rsid w:val="00B156F1"/>
    <w:rsid w:val="00B15F74"/>
    <w:rsid w:val="00B16A95"/>
    <w:rsid w:val="00B16F85"/>
    <w:rsid w:val="00B20F72"/>
    <w:rsid w:val="00B22FC2"/>
    <w:rsid w:val="00B24309"/>
    <w:rsid w:val="00B27101"/>
    <w:rsid w:val="00B27B03"/>
    <w:rsid w:val="00B30DEE"/>
    <w:rsid w:val="00B371B2"/>
    <w:rsid w:val="00B418A4"/>
    <w:rsid w:val="00B41E5E"/>
    <w:rsid w:val="00B43037"/>
    <w:rsid w:val="00B467EA"/>
    <w:rsid w:val="00B47120"/>
    <w:rsid w:val="00B50FED"/>
    <w:rsid w:val="00B518E0"/>
    <w:rsid w:val="00B51CC5"/>
    <w:rsid w:val="00B53CC2"/>
    <w:rsid w:val="00B54824"/>
    <w:rsid w:val="00B54CBF"/>
    <w:rsid w:val="00B55BA2"/>
    <w:rsid w:val="00B56206"/>
    <w:rsid w:val="00B5729F"/>
    <w:rsid w:val="00B57C49"/>
    <w:rsid w:val="00B616AD"/>
    <w:rsid w:val="00B61A92"/>
    <w:rsid w:val="00B62C15"/>
    <w:rsid w:val="00B64975"/>
    <w:rsid w:val="00B66518"/>
    <w:rsid w:val="00B7000E"/>
    <w:rsid w:val="00B71E71"/>
    <w:rsid w:val="00B72A5F"/>
    <w:rsid w:val="00B76F5D"/>
    <w:rsid w:val="00B775F7"/>
    <w:rsid w:val="00B815A7"/>
    <w:rsid w:val="00B82E0C"/>
    <w:rsid w:val="00B83414"/>
    <w:rsid w:val="00B83AC8"/>
    <w:rsid w:val="00B853E4"/>
    <w:rsid w:val="00B86B8F"/>
    <w:rsid w:val="00B87773"/>
    <w:rsid w:val="00B919ED"/>
    <w:rsid w:val="00BA1119"/>
    <w:rsid w:val="00BA2360"/>
    <w:rsid w:val="00BA5C51"/>
    <w:rsid w:val="00BA7578"/>
    <w:rsid w:val="00BB10DE"/>
    <w:rsid w:val="00BB124E"/>
    <w:rsid w:val="00BB30C2"/>
    <w:rsid w:val="00BB3195"/>
    <w:rsid w:val="00BB4988"/>
    <w:rsid w:val="00BB4D09"/>
    <w:rsid w:val="00BB4DA0"/>
    <w:rsid w:val="00BB59A1"/>
    <w:rsid w:val="00BB73CC"/>
    <w:rsid w:val="00BC0CD7"/>
    <w:rsid w:val="00BD0F94"/>
    <w:rsid w:val="00BD1AE5"/>
    <w:rsid w:val="00BD4371"/>
    <w:rsid w:val="00BD474B"/>
    <w:rsid w:val="00BD57A5"/>
    <w:rsid w:val="00BD5958"/>
    <w:rsid w:val="00BD5AF6"/>
    <w:rsid w:val="00BD7D82"/>
    <w:rsid w:val="00BE0CDC"/>
    <w:rsid w:val="00BE45A0"/>
    <w:rsid w:val="00BE5CC5"/>
    <w:rsid w:val="00BF0B51"/>
    <w:rsid w:val="00BF26A3"/>
    <w:rsid w:val="00BF39B0"/>
    <w:rsid w:val="00BF5BF9"/>
    <w:rsid w:val="00BF67EE"/>
    <w:rsid w:val="00BF7FE1"/>
    <w:rsid w:val="00C029EE"/>
    <w:rsid w:val="00C0740B"/>
    <w:rsid w:val="00C1026D"/>
    <w:rsid w:val="00C108D9"/>
    <w:rsid w:val="00C11C1A"/>
    <w:rsid w:val="00C12FB7"/>
    <w:rsid w:val="00C13E91"/>
    <w:rsid w:val="00C14F40"/>
    <w:rsid w:val="00C1500D"/>
    <w:rsid w:val="00C1770D"/>
    <w:rsid w:val="00C20ACF"/>
    <w:rsid w:val="00C227A8"/>
    <w:rsid w:val="00C22CB7"/>
    <w:rsid w:val="00C26D8B"/>
    <w:rsid w:val="00C316E8"/>
    <w:rsid w:val="00C32CF0"/>
    <w:rsid w:val="00C33E56"/>
    <w:rsid w:val="00C37134"/>
    <w:rsid w:val="00C41AC0"/>
    <w:rsid w:val="00C428E0"/>
    <w:rsid w:val="00C42DE9"/>
    <w:rsid w:val="00C436A8"/>
    <w:rsid w:val="00C45735"/>
    <w:rsid w:val="00C4698D"/>
    <w:rsid w:val="00C47DCE"/>
    <w:rsid w:val="00C53DBF"/>
    <w:rsid w:val="00C55890"/>
    <w:rsid w:val="00C56959"/>
    <w:rsid w:val="00C56CBB"/>
    <w:rsid w:val="00C56EA7"/>
    <w:rsid w:val="00C575EB"/>
    <w:rsid w:val="00C57AC9"/>
    <w:rsid w:val="00C61796"/>
    <w:rsid w:val="00C628FC"/>
    <w:rsid w:val="00C63CA5"/>
    <w:rsid w:val="00C653D7"/>
    <w:rsid w:val="00C65F8F"/>
    <w:rsid w:val="00C71116"/>
    <w:rsid w:val="00C7148F"/>
    <w:rsid w:val="00C719D1"/>
    <w:rsid w:val="00C72C80"/>
    <w:rsid w:val="00C760EA"/>
    <w:rsid w:val="00C77A9E"/>
    <w:rsid w:val="00C80D49"/>
    <w:rsid w:val="00C844C3"/>
    <w:rsid w:val="00C95D78"/>
    <w:rsid w:val="00C962D0"/>
    <w:rsid w:val="00C964AE"/>
    <w:rsid w:val="00C9722F"/>
    <w:rsid w:val="00CA4BAA"/>
    <w:rsid w:val="00CA5B5B"/>
    <w:rsid w:val="00CA6497"/>
    <w:rsid w:val="00CB0363"/>
    <w:rsid w:val="00CB0851"/>
    <w:rsid w:val="00CB1621"/>
    <w:rsid w:val="00CB2BDE"/>
    <w:rsid w:val="00CB2F83"/>
    <w:rsid w:val="00CB34F2"/>
    <w:rsid w:val="00CB42D1"/>
    <w:rsid w:val="00CB6DD7"/>
    <w:rsid w:val="00CB7B77"/>
    <w:rsid w:val="00CC1113"/>
    <w:rsid w:val="00CC15A5"/>
    <w:rsid w:val="00CC20CE"/>
    <w:rsid w:val="00CC2366"/>
    <w:rsid w:val="00CC2F1E"/>
    <w:rsid w:val="00CC33A6"/>
    <w:rsid w:val="00CC49E2"/>
    <w:rsid w:val="00CC4BC9"/>
    <w:rsid w:val="00CC7EA5"/>
    <w:rsid w:val="00CD05E3"/>
    <w:rsid w:val="00CD4AFB"/>
    <w:rsid w:val="00CE007A"/>
    <w:rsid w:val="00CE270E"/>
    <w:rsid w:val="00CE3045"/>
    <w:rsid w:val="00CE4361"/>
    <w:rsid w:val="00CE4466"/>
    <w:rsid w:val="00CE446F"/>
    <w:rsid w:val="00CE5627"/>
    <w:rsid w:val="00CE7C87"/>
    <w:rsid w:val="00CF2734"/>
    <w:rsid w:val="00CF2CC7"/>
    <w:rsid w:val="00CF3740"/>
    <w:rsid w:val="00CF4AEF"/>
    <w:rsid w:val="00D04270"/>
    <w:rsid w:val="00D049BA"/>
    <w:rsid w:val="00D051F5"/>
    <w:rsid w:val="00D10696"/>
    <w:rsid w:val="00D12E72"/>
    <w:rsid w:val="00D14488"/>
    <w:rsid w:val="00D15F2A"/>
    <w:rsid w:val="00D174BA"/>
    <w:rsid w:val="00D27004"/>
    <w:rsid w:val="00D30FD9"/>
    <w:rsid w:val="00D31FED"/>
    <w:rsid w:val="00D33EE8"/>
    <w:rsid w:val="00D345FE"/>
    <w:rsid w:val="00D34FD0"/>
    <w:rsid w:val="00D36137"/>
    <w:rsid w:val="00D40069"/>
    <w:rsid w:val="00D40C84"/>
    <w:rsid w:val="00D415B1"/>
    <w:rsid w:val="00D41ACB"/>
    <w:rsid w:val="00D443AD"/>
    <w:rsid w:val="00D44D67"/>
    <w:rsid w:val="00D45436"/>
    <w:rsid w:val="00D45FF3"/>
    <w:rsid w:val="00D47B36"/>
    <w:rsid w:val="00D51926"/>
    <w:rsid w:val="00D52D30"/>
    <w:rsid w:val="00D53AB6"/>
    <w:rsid w:val="00D5423E"/>
    <w:rsid w:val="00D54839"/>
    <w:rsid w:val="00D56D75"/>
    <w:rsid w:val="00D56E5B"/>
    <w:rsid w:val="00D575F2"/>
    <w:rsid w:val="00D601D0"/>
    <w:rsid w:val="00D604FD"/>
    <w:rsid w:val="00D607BD"/>
    <w:rsid w:val="00D60CE5"/>
    <w:rsid w:val="00D63497"/>
    <w:rsid w:val="00D64817"/>
    <w:rsid w:val="00D65001"/>
    <w:rsid w:val="00D66932"/>
    <w:rsid w:val="00D66B10"/>
    <w:rsid w:val="00D67102"/>
    <w:rsid w:val="00D70B57"/>
    <w:rsid w:val="00D72D2E"/>
    <w:rsid w:val="00D736B5"/>
    <w:rsid w:val="00D73DC3"/>
    <w:rsid w:val="00D74F71"/>
    <w:rsid w:val="00D814AE"/>
    <w:rsid w:val="00D83757"/>
    <w:rsid w:val="00D878AF"/>
    <w:rsid w:val="00D900B0"/>
    <w:rsid w:val="00D90156"/>
    <w:rsid w:val="00D90247"/>
    <w:rsid w:val="00D922E8"/>
    <w:rsid w:val="00D93146"/>
    <w:rsid w:val="00D93D23"/>
    <w:rsid w:val="00D9494B"/>
    <w:rsid w:val="00D97215"/>
    <w:rsid w:val="00DA1081"/>
    <w:rsid w:val="00DA395B"/>
    <w:rsid w:val="00DA3ED0"/>
    <w:rsid w:val="00DB18A3"/>
    <w:rsid w:val="00DB59B1"/>
    <w:rsid w:val="00DB6AB7"/>
    <w:rsid w:val="00DB7455"/>
    <w:rsid w:val="00DC01A4"/>
    <w:rsid w:val="00DC209E"/>
    <w:rsid w:val="00DC4CD2"/>
    <w:rsid w:val="00DC6CE6"/>
    <w:rsid w:val="00DC7166"/>
    <w:rsid w:val="00DD1FE3"/>
    <w:rsid w:val="00DD3899"/>
    <w:rsid w:val="00DE1ED6"/>
    <w:rsid w:val="00DE39BF"/>
    <w:rsid w:val="00DE406D"/>
    <w:rsid w:val="00DE7B26"/>
    <w:rsid w:val="00DF0080"/>
    <w:rsid w:val="00DF048F"/>
    <w:rsid w:val="00DF11AE"/>
    <w:rsid w:val="00DF4407"/>
    <w:rsid w:val="00DF715D"/>
    <w:rsid w:val="00E007C8"/>
    <w:rsid w:val="00E01612"/>
    <w:rsid w:val="00E01A60"/>
    <w:rsid w:val="00E04282"/>
    <w:rsid w:val="00E053A1"/>
    <w:rsid w:val="00E123D2"/>
    <w:rsid w:val="00E21BF4"/>
    <w:rsid w:val="00E21FCA"/>
    <w:rsid w:val="00E23F30"/>
    <w:rsid w:val="00E25287"/>
    <w:rsid w:val="00E25BDC"/>
    <w:rsid w:val="00E31081"/>
    <w:rsid w:val="00E3526D"/>
    <w:rsid w:val="00E35B1A"/>
    <w:rsid w:val="00E3682F"/>
    <w:rsid w:val="00E4487C"/>
    <w:rsid w:val="00E4641E"/>
    <w:rsid w:val="00E46D93"/>
    <w:rsid w:val="00E5212A"/>
    <w:rsid w:val="00E5471E"/>
    <w:rsid w:val="00E56911"/>
    <w:rsid w:val="00E56FB5"/>
    <w:rsid w:val="00E60604"/>
    <w:rsid w:val="00E63AF1"/>
    <w:rsid w:val="00E63CF8"/>
    <w:rsid w:val="00E664FA"/>
    <w:rsid w:val="00E66576"/>
    <w:rsid w:val="00E73687"/>
    <w:rsid w:val="00E80103"/>
    <w:rsid w:val="00E80396"/>
    <w:rsid w:val="00E85011"/>
    <w:rsid w:val="00E874B1"/>
    <w:rsid w:val="00E94ED2"/>
    <w:rsid w:val="00EA0563"/>
    <w:rsid w:val="00EA0E28"/>
    <w:rsid w:val="00EA1B11"/>
    <w:rsid w:val="00EA1E6C"/>
    <w:rsid w:val="00EA2D07"/>
    <w:rsid w:val="00EA409A"/>
    <w:rsid w:val="00EA6489"/>
    <w:rsid w:val="00EB07D5"/>
    <w:rsid w:val="00EB5F12"/>
    <w:rsid w:val="00EB67FE"/>
    <w:rsid w:val="00EB746F"/>
    <w:rsid w:val="00EC55E6"/>
    <w:rsid w:val="00ED4A6E"/>
    <w:rsid w:val="00ED4C20"/>
    <w:rsid w:val="00ED6363"/>
    <w:rsid w:val="00ED6FC2"/>
    <w:rsid w:val="00EE1EAC"/>
    <w:rsid w:val="00EE2BC8"/>
    <w:rsid w:val="00EE2BF1"/>
    <w:rsid w:val="00EE2C21"/>
    <w:rsid w:val="00EE4311"/>
    <w:rsid w:val="00EE6AF5"/>
    <w:rsid w:val="00EF3395"/>
    <w:rsid w:val="00EF3A33"/>
    <w:rsid w:val="00EF65AC"/>
    <w:rsid w:val="00F0259A"/>
    <w:rsid w:val="00F02910"/>
    <w:rsid w:val="00F03306"/>
    <w:rsid w:val="00F03314"/>
    <w:rsid w:val="00F03639"/>
    <w:rsid w:val="00F041A8"/>
    <w:rsid w:val="00F054CE"/>
    <w:rsid w:val="00F1216F"/>
    <w:rsid w:val="00F14C2A"/>
    <w:rsid w:val="00F16E7B"/>
    <w:rsid w:val="00F20AD5"/>
    <w:rsid w:val="00F20FF4"/>
    <w:rsid w:val="00F3088F"/>
    <w:rsid w:val="00F32521"/>
    <w:rsid w:val="00F34CFE"/>
    <w:rsid w:val="00F37614"/>
    <w:rsid w:val="00F40134"/>
    <w:rsid w:val="00F40615"/>
    <w:rsid w:val="00F43E86"/>
    <w:rsid w:val="00F44E64"/>
    <w:rsid w:val="00F45DC9"/>
    <w:rsid w:val="00F45ED2"/>
    <w:rsid w:val="00F45FA1"/>
    <w:rsid w:val="00F50D49"/>
    <w:rsid w:val="00F50F76"/>
    <w:rsid w:val="00F51CF8"/>
    <w:rsid w:val="00F53305"/>
    <w:rsid w:val="00F544C1"/>
    <w:rsid w:val="00F56CE8"/>
    <w:rsid w:val="00F60EBE"/>
    <w:rsid w:val="00F628F2"/>
    <w:rsid w:val="00F65654"/>
    <w:rsid w:val="00F65761"/>
    <w:rsid w:val="00F671B7"/>
    <w:rsid w:val="00F67338"/>
    <w:rsid w:val="00F67428"/>
    <w:rsid w:val="00F72BBF"/>
    <w:rsid w:val="00F73608"/>
    <w:rsid w:val="00F74D70"/>
    <w:rsid w:val="00F75E8B"/>
    <w:rsid w:val="00F77B34"/>
    <w:rsid w:val="00F80CFB"/>
    <w:rsid w:val="00F8314A"/>
    <w:rsid w:val="00F84B10"/>
    <w:rsid w:val="00F85CAF"/>
    <w:rsid w:val="00F87ADA"/>
    <w:rsid w:val="00F91DA0"/>
    <w:rsid w:val="00FA24FF"/>
    <w:rsid w:val="00FA2DFE"/>
    <w:rsid w:val="00FA434E"/>
    <w:rsid w:val="00FB2457"/>
    <w:rsid w:val="00FB4F80"/>
    <w:rsid w:val="00FC37B9"/>
    <w:rsid w:val="00FC43BF"/>
    <w:rsid w:val="00FD1D8A"/>
    <w:rsid w:val="00FD2CAE"/>
    <w:rsid w:val="00FD3D79"/>
    <w:rsid w:val="00FE04A2"/>
    <w:rsid w:val="00FE0A9C"/>
    <w:rsid w:val="00FE131F"/>
    <w:rsid w:val="00FE6CA3"/>
    <w:rsid w:val="00FE7F34"/>
    <w:rsid w:val="00FF0B4F"/>
    <w:rsid w:val="00FF0BC8"/>
    <w:rsid w:val="00FF402C"/>
    <w:rsid w:val="00FF48AF"/>
    <w:rsid w:val="00FF5056"/>
    <w:rsid w:val="00FF7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08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6AB"/>
    <w:rPr>
      <w:sz w:val="24"/>
    </w:rPr>
  </w:style>
  <w:style w:type="paragraph" w:styleId="Titre1">
    <w:name w:val="heading 1"/>
    <w:basedOn w:val="Normal"/>
    <w:next w:val="Normal"/>
    <w:qFormat/>
    <w:rsid w:val="00A376AB"/>
    <w:pPr>
      <w:keepNext/>
      <w:outlineLvl w:val="0"/>
    </w:pPr>
    <w:rPr>
      <w:b/>
    </w:rPr>
  </w:style>
  <w:style w:type="paragraph" w:styleId="Titre3">
    <w:name w:val="heading 3"/>
    <w:basedOn w:val="Normal"/>
    <w:next w:val="Normal"/>
    <w:qFormat/>
    <w:rsid w:val="00303DB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semiHidden/>
    <w:rsid w:val="00A376AB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6E2166"/>
    <w:rPr>
      <w:lang w:val="fr-CA" w:eastAsia="fr-CA"/>
    </w:rPr>
  </w:style>
  <w:style w:type="character" w:styleId="Appelnotedebasdep">
    <w:name w:val="footnote reference"/>
    <w:basedOn w:val="Policepardfaut"/>
    <w:semiHidden/>
    <w:rsid w:val="00A376AB"/>
    <w:rPr>
      <w:vertAlign w:val="superscript"/>
    </w:rPr>
  </w:style>
  <w:style w:type="paragraph" w:styleId="Corpsdetexte">
    <w:name w:val="Body Text"/>
    <w:basedOn w:val="Normal"/>
    <w:rsid w:val="006E716D"/>
    <w:pPr>
      <w:spacing w:line="480" w:lineRule="auto"/>
      <w:ind w:firstLine="720"/>
    </w:pPr>
    <w:rPr>
      <w:snapToGrid w:val="0"/>
      <w:color w:val="000000"/>
      <w:lang w:eastAsia="fr-FR"/>
    </w:rPr>
  </w:style>
  <w:style w:type="paragraph" w:styleId="En-tte">
    <w:name w:val="header"/>
    <w:basedOn w:val="Normal"/>
    <w:link w:val="En-tteCar"/>
    <w:rsid w:val="00A376AB"/>
    <w:pPr>
      <w:widowControl w:val="0"/>
      <w:tabs>
        <w:tab w:val="center" w:pos="4320"/>
        <w:tab w:val="right" w:pos="8640"/>
      </w:tabs>
    </w:pPr>
    <w:rPr>
      <w:rFonts w:ascii="CG Times" w:hAnsi="CG Times"/>
      <w:snapToGrid w:val="0"/>
      <w:lang w:val="en-US" w:eastAsia="fr-FR"/>
    </w:rPr>
  </w:style>
  <w:style w:type="character" w:customStyle="1" w:styleId="En-tteCar">
    <w:name w:val="En-tête Car"/>
    <w:basedOn w:val="Policepardfaut"/>
    <w:link w:val="En-tte"/>
    <w:locked/>
    <w:rsid w:val="006F00F3"/>
    <w:rPr>
      <w:rFonts w:ascii="CG Times" w:hAnsi="CG Times"/>
      <w:snapToGrid w:val="0"/>
      <w:sz w:val="24"/>
      <w:lang w:val="en-US" w:eastAsia="fr-FR" w:bidi="ar-SA"/>
    </w:rPr>
  </w:style>
  <w:style w:type="character" w:styleId="Lienhypertexte">
    <w:name w:val="Hyperlink"/>
    <w:basedOn w:val="Policepardfaut"/>
    <w:uiPriority w:val="99"/>
    <w:rsid w:val="00A376AB"/>
    <w:rPr>
      <w:color w:val="0000FF"/>
      <w:u w:val="single"/>
    </w:rPr>
  </w:style>
  <w:style w:type="paragraph" w:styleId="Textedebulles">
    <w:name w:val="Balloon Text"/>
    <w:basedOn w:val="Normal"/>
    <w:semiHidden/>
    <w:rsid w:val="002B52AC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rsid w:val="00944D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qFormat/>
    <w:rsid w:val="00510D42"/>
    <w:rPr>
      <w:i/>
      <w:iCs/>
    </w:rPr>
  </w:style>
  <w:style w:type="paragraph" w:styleId="Pieddepage">
    <w:name w:val="footer"/>
    <w:basedOn w:val="Normal"/>
    <w:rsid w:val="001F45A2"/>
    <w:pPr>
      <w:tabs>
        <w:tab w:val="center" w:pos="4536"/>
        <w:tab w:val="right" w:pos="9072"/>
      </w:tabs>
    </w:pPr>
  </w:style>
  <w:style w:type="character" w:styleId="Marquedecommentaire">
    <w:name w:val="annotation reference"/>
    <w:basedOn w:val="Policepardfaut"/>
    <w:semiHidden/>
    <w:rsid w:val="0032264D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semiHidden/>
    <w:rsid w:val="0032264D"/>
    <w:rPr>
      <w:szCs w:val="24"/>
      <w:lang w:val="fr-FR" w:eastAsia="fr-FR"/>
    </w:rPr>
  </w:style>
  <w:style w:type="character" w:customStyle="1" w:styleId="CommentaireCar">
    <w:name w:val="Commentaire Car"/>
    <w:basedOn w:val="Policepardfaut"/>
    <w:link w:val="Commentaire"/>
    <w:locked/>
    <w:rsid w:val="0032264D"/>
    <w:rPr>
      <w:sz w:val="24"/>
      <w:szCs w:val="24"/>
      <w:lang w:val="fr-FR" w:eastAsia="fr-FR" w:bidi="ar-SA"/>
    </w:rPr>
  </w:style>
  <w:style w:type="paragraph" w:styleId="Corpsdetexte3">
    <w:name w:val="Body Text 3"/>
    <w:basedOn w:val="Normal"/>
    <w:rsid w:val="0083108E"/>
    <w:pPr>
      <w:spacing w:after="120"/>
    </w:pPr>
    <w:rPr>
      <w:sz w:val="16"/>
      <w:szCs w:val="16"/>
    </w:rPr>
  </w:style>
  <w:style w:type="character" w:styleId="Numrodepage">
    <w:name w:val="page number"/>
    <w:basedOn w:val="Policepardfaut"/>
    <w:rsid w:val="003F5A95"/>
  </w:style>
  <w:style w:type="paragraph" w:styleId="Objetducommentaire">
    <w:name w:val="annotation subject"/>
    <w:basedOn w:val="Commentaire"/>
    <w:next w:val="Commentaire"/>
    <w:semiHidden/>
    <w:rsid w:val="006E41D2"/>
    <w:rPr>
      <w:b/>
      <w:bCs/>
      <w:sz w:val="20"/>
      <w:szCs w:val="20"/>
      <w:lang w:val="fr-CA" w:eastAsia="fr-CA"/>
    </w:rPr>
  </w:style>
  <w:style w:type="paragraph" w:customStyle="1" w:styleId="Sectionhead">
    <w:name w:val="Section head"/>
    <w:qFormat/>
    <w:rsid w:val="006E5531"/>
    <w:pPr>
      <w:keepNext/>
      <w:spacing w:before="360" w:line="480" w:lineRule="auto"/>
      <w:jc w:val="center"/>
    </w:pPr>
    <w:rPr>
      <w:b/>
      <w:sz w:val="24"/>
      <w:lang w:val="en-CA"/>
    </w:rPr>
  </w:style>
  <w:style w:type="paragraph" w:customStyle="1" w:styleId="bodyfirstpara">
    <w:name w:val="body first para"/>
    <w:basedOn w:val="Corpsdetexte"/>
    <w:next w:val="Corpsdetexte"/>
    <w:rsid w:val="00DA395B"/>
    <w:pPr>
      <w:spacing w:after="60"/>
      <w:ind w:firstLine="0"/>
    </w:pPr>
    <w:rPr>
      <w:snapToGrid/>
      <w:color w:val="auto"/>
      <w:szCs w:val="24"/>
      <w:lang w:val="en-US"/>
    </w:rPr>
  </w:style>
  <w:style w:type="paragraph" w:customStyle="1" w:styleId="tabletext">
    <w:name w:val="table_text"/>
    <w:rsid w:val="009C4152"/>
    <w:rPr>
      <w:rFonts w:ascii="Arial" w:hAnsi="Arial"/>
      <w:sz w:val="18"/>
      <w:szCs w:val="24"/>
      <w:lang w:val="en-US" w:eastAsia="en-US"/>
    </w:rPr>
  </w:style>
  <w:style w:type="character" w:customStyle="1" w:styleId="ordertext1">
    <w:name w:val="ordertext1"/>
    <w:basedOn w:val="Policepardfaut"/>
    <w:rsid w:val="00A14B7E"/>
    <w:rPr>
      <w:b w:val="0"/>
      <w:bCs w:val="0"/>
      <w:i w:val="0"/>
      <w:iCs w:val="0"/>
      <w:color w:val="000080"/>
      <w:sz w:val="17"/>
      <w:szCs w:val="17"/>
    </w:rPr>
  </w:style>
  <w:style w:type="paragraph" w:customStyle="1" w:styleId="Ref">
    <w:name w:val="Ref"/>
    <w:basedOn w:val="Normal"/>
    <w:rsid w:val="005B5F29"/>
    <w:pPr>
      <w:spacing w:line="480" w:lineRule="auto"/>
      <w:ind w:left="720" w:hanging="720"/>
    </w:pPr>
    <w:rPr>
      <w:lang w:val="en-US"/>
    </w:rPr>
  </w:style>
  <w:style w:type="character" w:styleId="Lienhypertextesuivivisit">
    <w:name w:val="FollowedHyperlink"/>
    <w:basedOn w:val="Policepardfaut"/>
    <w:uiPriority w:val="99"/>
    <w:rsid w:val="002B3CBC"/>
    <w:rPr>
      <w:color w:val="800080"/>
      <w:u w:val="single"/>
    </w:rPr>
  </w:style>
  <w:style w:type="paragraph" w:styleId="Rvision">
    <w:name w:val="Revision"/>
    <w:hidden/>
    <w:uiPriority w:val="99"/>
    <w:semiHidden/>
    <w:rsid w:val="003D4F81"/>
    <w:rPr>
      <w:sz w:val="24"/>
    </w:rPr>
  </w:style>
  <w:style w:type="character" w:styleId="Numrodeligne">
    <w:name w:val="line number"/>
    <w:basedOn w:val="Policepardfaut"/>
    <w:semiHidden/>
    <w:unhideWhenUsed/>
    <w:rsid w:val="00871B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4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775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9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24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5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86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726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0061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393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273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6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5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1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0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7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67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408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0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24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783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98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799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5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180737-2899-4FD1-BDC7-062CA99FD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6</Pages>
  <Words>786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CHUS</Company>
  <LinksUpToDate>false</LinksUpToDate>
  <CharactersWithSpaces>5099</CharactersWithSpaces>
  <SharedDoc>false</SharedDoc>
  <HLinks>
    <vt:vector size="12" baseType="variant">
      <vt:variant>
        <vt:i4>3014716</vt:i4>
      </vt:variant>
      <vt:variant>
        <vt:i4>3</vt:i4>
      </vt:variant>
      <vt:variant>
        <vt:i4>0</vt:i4>
      </vt:variant>
      <vt:variant>
        <vt:i4>5</vt:i4>
      </vt:variant>
      <vt:variant>
        <vt:lpwstr>http://campylobacter.mlst.net/</vt:lpwstr>
      </vt:variant>
      <vt:variant>
        <vt:lpwstr/>
      </vt:variant>
      <vt:variant>
        <vt:i4>2949207</vt:i4>
      </vt:variant>
      <vt:variant>
        <vt:i4>0</vt:i4>
      </vt:variant>
      <vt:variant>
        <vt:i4>0</vt:i4>
      </vt:variant>
      <vt:variant>
        <vt:i4>5</vt:i4>
      </vt:variant>
      <vt:variant>
        <vt:lpwstr>mailto:Sophie.Michaud@USherbrooke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lbillard</dc:creator>
  <cp:lastModifiedBy>Simon Lévesque</cp:lastModifiedBy>
  <cp:revision>35</cp:revision>
  <cp:lastPrinted>2015-07-29T15:55:00Z</cp:lastPrinted>
  <dcterms:created xsi:type="dcterms:W3CDTF">2015-08-14T20:12:00Z</dcterms:created>
  <dcterms:modified xsi:type="dcterms:W3CDTF">2015-11-30T18:08:00Z</dcterms:modified>
</cp:coreProperties>
</file>